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284F2" w14:textId="77777777" w:rsidR="00DA4759" w:rsidRPr="00DA4759" w:rsidRDefault="00DA4759" w:rsidP="00DA4759">
      <w:pPr>
        <w:spacing w:line="276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  <w:r w:rsidRPr="00DA4759">
        <w:rPr>
          <w:rFonts w:ascii="Arial" w:hAnsi="Arial" w:cs="Arial"/>
          <w:b/>
          <w:sz w:val="28"/>
          <w:szCs w:val="28"/>
          <w:lang w:val="en-GB"/>
        </w:rPr>
        <w:t>Supplementary Information</w:t>
      </w:r>
    </w:p>
    <w:p w14:paraId="6FC3126D" w14:textId="77777777" w:rsidR="00C56044" w:rsidRDefault="00C56044" w:rsidP="00DA4759">
      <w:pPr>
        <w:spacing w:after="0" w:line="276" w:lineRule="auto"/>
        <w:jc w:val="both"/>
        <w:rPr>
          <w:rFonts w:ascii="Times New Roman" w:eastAsia="Times New Roman" w:hAnsi="Times New Roman" w:cs="Times New Roman"/>
          <w:sz w:val="28"/>
          <w:szCs w:val="24"/>
          <w:lang w:val="en-GB"/>
        </w:rPr>
      </w:pPr>
    </w:p>
    <w:p w14:paraId="05D981E8" w14:textId="77777777" w:rsidR="00CC3FDA" w:rsidRPr="00CC3FDA" w:rsidRDefault="00CC3FDA" w:rsidP="00CC3FD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CC3FD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Optical density detection</w:t>
      </w:r>
    </w:p>
    <w:p w14:paraId="04594BFF" w14:textId="7A6EA3CD" w:rsidR="002F6764" w:rsidRDefault="006750E6" w:rsidP="00CC3FD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93758FF" wp14:editId="7E0178F6">
                <wp:simplePos x="0" y="0"/>
                <wp:positionH relativeFrom="column">
                  <wp:posOffset>506730</wp:posOffset>
                </wp:positionH>
                <wp:positionV relativeFrom="paragraph">
                  <wp:posOffset>1498600</wp:posOffset>
                </wp:positionV>
                <wp:extent cx="4933315" cy="3954780"/>
                <wp:effectExtent l="0" t="0" r="635" b="7620"/>
                <wp:wrapTopAndBottom/>
                <wp:docPr id="2" name="Grup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3315" cy="3954780"/>
                          <a:chOff x="0" y="0"/>
                          <a:chExt cx="4933315" cy="3954780"/>
                        </a:xfrm>
                      </wpg:grpSpPr>
                      <wps:wsp>
                        <wps:cNvPr id="32" name="Casella di testo 32"/>
                        <wps:cNvSpPr txBox="1"/>
                        <wps:spPr>
                          <a:xfrm>
                            <a:off x="426720" y="2834640"/>
                            <a:ext cx="4419600" cy="112014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7AD3EB05" w14:textId="7177E162" w:rsidR="00CC3FDA" w:rsidRPr="00C6501E" w:rsidRDefault="00CC3FDA" w:rsidP="00CC3FDA">
                              <w:pPr>
                                <w:pStyle w:val="Caption"/>
                                <w:rPr>
                                  <w:noProof/>
                                  <w:lang w:val="en-GB"/>
                                </w:rPr>
                              </w:pPr>
                              <w:r w:rsidRPr="00D97898">
                                <w:rPr>
                                  <w:color w:val="auto"/>
                                  <w:lang w:val="en-GB"/>
                                </w:rPr>
                                <w:t xml:space="preserve">Figure </w:t>
                              </w:r>
                              <w:r w:rsidR="007D1930">
                                <w:rPr>
                                  <w:color w:val="auto"/>
                                  <w:lang w:val="en-GB"/>
                                </w:rPr>
                                <w:t>S</w:t>
                              </w:r>
                              <w:r>
                                <w:rPr>
                                  <w:color w:val="auto"/>
                                  <w:lang w:val="en-GB"/>
                                </w:rPr>
                                <w:t xml:space="preserve">1 </w:t>
                              </w:r>
                              <w:r w:rsidRPr="00D97898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 xml:space="preserve">Calibration curve obtained from </w:t>
                              </w:r>
                              <w:r w:rsidR="00CF6468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>immuno</w:t>
                              </w:r>
                              <w:r w:rsidRPr="00D97898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>precipitated K562 lysates.</w:t>
                              </w:r>
                              <w:r w:rsidR="00616A52" w:rsidRPr="00616A52"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="00616A52" w:rsidRPr="00616A52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>Y-axis</w:t>
                              </w:r>
                              <w:r w:rsidR="00616A52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 xml:space="preserve"> represent</w:t>
                              </w:r>
                              <w:r w:rsidR="00616A52" w:rsidRPr="00616A52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 xml:space="preserve"> the values </w:t>
                              </w:r>
                              <w:r w:rsidR="00616A52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 xml:space="preserve">(1.56 - 3.12 - 6.25 - 12.5) in </w:t>
                              </w:r>
                              <w:r w:rsidR="00616A52">
                                <w:rPr>
                                  <w:rFonts w:cs="Times New Roman"/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>µ</w:t>
                              </w:r>
                              <w:r w:rsidR="00616A52" w:rsidRPr="00616A52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 xml:space="preserve">g lysate of K562 from </w:t>
                              </w:r>
                              <w:r w:rsidR="00616A52" w:rsidRPr="00031594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 xml:space="preserve">which </w:t>
                              </w:r>
                              <w:r w:rsidR="00031594" w:rsidRPr="00031594">
                                <w:rPr>
                                  <w:rFonts w:cs="Times New Roman"/>
                                  <w:b w:val="0"/>
                                  <w:bCs w:val="0"/>
                                  <w:color w:val="444444"/>
                                  <w:sz w:val="22"/>
                                  <w:shd w:val="clear" w:color="auto" w:fill="FFFFFF"/>
                                  <w:lang w:val="en-GB"/>
                                </w:rPr>
                                <w:t>BCR::ABL1</w:t>
                              </w:r>
                              <w:r w:rsidR="00031594" w:rsidRPr="00031594">
                                <w:rPr>
                                  <w:rFonts w:eastAsia="Times New Roman" w:cs="Times New Roman"/>
                                  <w:szCs w:val="24"/>
                                  <w:lang w:val="en-GB"/>
                                </w:rPr>
                                <w:t xml:space="preserve"> </w:t>
                              </w:r>
                              <w:r w:rsidR="00616A52" w:rsidRPr="00616A52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>was immunoprecipitate</w:t>
                              </w:r>
                              <w:r w:rsidR="00616A52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>d, while on the X-</w:t>
                              </w:r>
                              <w:r w:rsidR="00616A52" w:rsidRPr="00616A52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>axis the corresponding densitometric values</w:t>
                              </w:r>
                              <w:r w:rsidR="00616A52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 xml:space="preserve"> were indicated</w:t>
                              </w:r>
                              <w:r w:rsidR="00616A52" w:rsidRPr="00616A52">
                                <w:rPr>
                                  <w:b w:val="0"/>
                                  <w:bCs w:val="0"/>
                                  <w:smallCaps w:val="0"/>
                                  <w:color w:val="auto"/>
                                  <w:sz w:val="22"/>
                                  <w:lang w:val="en-GB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4" name="Immagine 34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3315" cy="2836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93758FF" id="Gruppo 2" o:spid="_x0000_s1026" style="position:absolute;left:0;text-align:left;margin-left:39.9pt;margin-top:118pt;width:388.45pt;height:311.4pt;z-index:251662336" coordsize="49333,3954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32" o:spid="_x0000_s1027" type="#_x0000_t202" style="position:absolute;left:4267;top:28346;width:44196;height:11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" stroked="f">
                  <v:textbox inset="0,0,0,0">
                    <w:txbxContent>
                      <w:p w14:paraId="7AD3EB05" w14:textId="7177E162" w:rsidR="00CC3FDA" w:rsidRPr="00C6501E" w:rsidRDefault="00CC3FDA" w:rsidP="00CC3FDA">
                        <w:pPr>
                          <w:pStyle w:val="Caption"/>
                          <w:rPr>
                            <w:noProof/>
                            <w:lang w:val="en-GB"/>
                          </w:rPr>
                        </w:pPr>
                        <w:r w:rsidRPr="00D97898">
                          <w:rPr>
                            <w:color w:val="auto"/>
                            <w:lang w:val="en-GB"/>
                          </w:rPr>
                          <w:t xml:space="preserve">Figure </w:t>
                        </w:r>
                        <w:r w:rsidR="007D1930">
                          <w:rPr>
                            <w:color w:val="auto"/>
                            <w:lang w:val="en-GB"/>
                          </w:rPr>
                          <w:t>S</w:t>
                        </w:r>
                        <w:r>
                          <w:rPr>
                            <w:color w:val="auto"/>
                            <w:lang w:val="en-GB"/>
                          </w:rPr>
                          <w:t xml:space="preserve">1 </w:t>
                        </w:r>
                        <w:r w:rsidRPr="00D97898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 xml:space="preserve">Calibration curve obtained from </w:t>
                        </w:r>
                        <w:r w:rsidR="00CF6468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>immuno</w:t>
                        </w:r>
                        <w:r w:rsidRPr="00D97898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>precipitated K562 lysates.</w:t>
                        </w:r>
                        <w:r w:rsidR="00616A52" w:rsidRPr="00616A52">
                          <w:rPr>
                            <w:lang w:val="en-US"/>
                          </w:rPr>
                          <w:t xml:space="preserve"> </w:t>
                        </w:r>
                        <w:r w:rsidR="00616A52" w:rsidRPr="00616A52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>Y-axis</w:t>
                        </w:r>
                        <w:r w:rsidR="00616A52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 xml:space="preserve"> represent</w:t>
                        </w:r>
                        <w:r w:rsidR="00616A52" w:rsidRPr="00616A52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 xml:space="preserve"> the values </w:t>
                        </w:r>
                        <w:r w:rsidR="00616A52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 xml:space="preserve">(1.56 - 3.12 - 6.25 - 12.5) in </w:t>
                        </w:r>
                        <w:r w:rsidR="00616A52">
                          <w:rPr>
                            <w:rFonts w:cs="Times New Roman"/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>µ</w:t>
                        </w:r>
                        <w:r w:rsidR="00616A52" w:rsidRPr="00616A52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 xml:space="preserve">g lysate of K562 from </w:t>
                        </w:r>
                        <w:r w:rsidR="00616A52" w:rsidRPr="00031594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 xml:space="preserve">which </w:t>
                        </w:r>
                        <w:r w:rsidR="00031594" w:rsidRPr="00031594">
                          <w:rPr>
                            <w:rFonts w:cs="Times New Roman"/>
                            <w:b w:val="0"/>
                            <w:bCs w:val="0"/>
                            <w:color w:val="444444"/>
                            <w:sz w:val="22"/>
                            <w:shd w:val="clear" w:color="auto" w:fill="FFFFFF"/>
                            <w:lang w:val="en-GB"/>
                          </w:rPr>
                          <w:t>BCR::ABL1</w:t>
                        </w:r>
                        <w:r w:rsidR="00031594" w:rsidRPr="00031594">
                          <w:rPr>
                            <w:rFonts w:eastAsia="Times New Roman" w:cs="Times New Roman"/>
                            <w:szCs w:val="24"/>
                            <w:lang w:val="en-GB"/>
                          </w:rPr>
                          <w:t xml:space="preserve"> </w:t>
                        </w:r>
                        <w:r w:rsidR="00616A52" w:rsidRPr="00616A52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>was immunoprecipitate</w:t>
                        </w:r>
                        <w:r w:rsidR="00616A52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>d, while on the X-</w:t>
                        </w:r>
                        <w:r w:rsidR="00616A52" w:rsidRPr="00616A52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>axis the corresponding densitometric values</w:t>
                        </w:r>
                        <w:r w:rsidR="00616A52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 xml:space="preserve"> were indicated</w:t>
                        </w:r>
                        <w:r w:rsidR="00616A52" w:rsidRPr="00616A52">
                          <w:rPr>
                            <w:b w:val="0"/>
                            <w:bCs w:val="0"/>
                            <w:smallCaps w:val="0"/>
                            <w:color w:val="auto"/>
                            <w:sz w:val="22"/>
                            <w:lang w:val="en-GB"/>
                          </w:rPr>
                          <w:t>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34" o:spid="_x0000_s1028" type="#_x0000_t75" style="position:absolute;width:49333;height:283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">
                  <v:imagedata r:id="rId6" o:title=""/>
                </v:shape>
                <w10:wrap type="topAndBottom"/>
              </v:group>
            </w:pict>
          </mc:Fallback>
        </mc:AlternateContent>
      </w:r>
      <w:r w:rsidR="00CC3FDA" w:rsidRPr="00CC3FDA">
        <w:rPr>
          <w:rFonts w:ascii="Times New Roman" w:eastAsia="Times New Roman" w:hAnsi="Times New Roman" w:cs="Times New Roman"/>
          <w:sz w:val="24"/>
          <w:szCs w:val="24"/>
          <w:lang w:val="en-GB"/>
        </w:rPr>
        <w:t>Densitometry values of blotted bands were quantified using the ImageJ software and then normalized with indicate</w:t>
      </w:r>
      <w:r w:rsidR="00CF6468">
        <w:rPr>
          <w:rFonts w:ascii="Times New Roman" w:eastAsia="Times New Roman" w:hAnsi="Times New Roman" w:cs="Times New Roman"/>
          <w:sz w:val="24"/>
          <w:szCs w:val="24"/>
          <w:lang w:val="en-GB"/>
        </w:rPr>
        <w:t>d</w:t>
      </w:r>
      <w:r w:rsidR="00CC3FDA" w:rsidRPr="00CC3F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ousekeeping proteins. OD </w:t>
      </w:r>
      <w:r w:rsidR="00CC3FDA" w:rsidRPr="000315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values for </w:t>
      </w:r>
      <w:r w:rsidR="00031594" w:rsidRPr="00031594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  <w:lang w:val="en-GB"/>
        </w:rPr>
        <w:t>BCR::ABL1</w:t>
      </w:r>
      <w:r w:rsidR="00CC3FDA" w:rsidRPr="000315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mmunoprecipitated</w:t>
      </w:r>
      <w:r w:rsidR="00CF646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rom</w:t>
      </w:r>
      <w:r w:rsidR="00CC3FDA" w:rsidRPr="00CC3F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imary samples were </w:t>
      </w:r>
      <w:r w:rsidR="00CF646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andardized </w:t>
      </w:r>
      <w:r w:rsidR="00CF6468" w:rsidRPr="00CC3F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ImageJ software </w:t>
      </w:r>
      <w:r w:rsidR="00CC3FDA" w:rsidRPr="00CC3FDA">
        <w:rPr>
          <w:rFonts w:ascii="Times New Roman" w:eastAsia="Times New Roman" w:hAnsi="Times New Roman" w:cs="Times New Roman"/>
          <w:sz w:val="24"/>
          <w:szCs w:val="24"/>
          <w:lang w:val="en-GB"/>
        </w:rPr>
        <w:t>using a calibration curve derived from different amount</w:t>
      </w:r>
      <w:r w:rsidR="00CF6468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CC3FDA" w:rsidRPr="00CC3F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</w:t>
      </w:r>
      <w:r w:rsidR="00031594" w:rsidRPr="00031594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  <w:lang w:val="en-GB"/>
        </w:rPr>
        <w:t>BCR::ABL1</w:t>
      </w:r>
      <w:r w:rsidR="000315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C3FDA" w:rsidRPr="00CC3F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mmunoprecipitated from K562 </w:t>
      </w:r>
      <w:r w:rsidR="00CF646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ells, </w:t>
      </w:r>
      <w:r w:rsidR="00CC3FDA" w:rsidRPr="00CC3FDA">
        <w:rPr>
          <w:rFonts w:ascii="Times New Roman" w:eastAsia="Times New Roman" w:hAnsi="Times New Roman" w:cs="Times New Roman"/>
          <w:sz w:val="24"/>
          <w:szCs w:val="24"/>
          <w:lang w:val="en-GB"/>
        </w:rPr>
        <w:t>in order to calcul</w:t>
      </w:r>
      <w:r w:rsidR="00CC3FDA">
        <w:rPr>
          <w:rFonts w:ascii="Times New Roman" w:eastAsia="Times New Roman" w:hAnsi="Times New Roman" w:cs="Times New Roman"/>
          <w:sz w:val="24"/>
          <w:szCs w:val="24"/>
          <w:lang w:val="en-GB"/>
        </w:rPr>
        <w:t>ate the correct</w:t>
      </w:r>
      <w:r w:rsidR="00CF6468">
        <w:rPr>
          <w:rFonts w:ascii="Times New Roman" w:eastAsia="Times New Roman" w:hAnsi="Times New Roman" w:cs="Times New Roman"/>
          <w:sz w:val="24"/>
          <w:szCs w:val="24"/>
          <w:lang w:val="en-GB"/>
        </w:rPr>
        <w:t>ed</w:t>
      </w:r>
      <w:r w:rsidR="00CC3F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alues (Figure </w:t>
      </w:r>
      <w:r w:rsidR="007D1930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CC3FDA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r w:rsidR="00CC3FDA" w:rsidRPr="00CC3FDA">
        <w:rPr>
          <w:rFonts w:ascii="Times New Roman" w:eastAsia="Times New Roman" w:hAnsi="Times New Roman" w:cs="Times New Roman"/>
          <w:sz w:val="24"/>
          <w:szCs w:val="24"/>
          <w:lang w:val="en-GB"/>
        </w:rPr>
        <w:t>).</w:t>
      </w:r>
    </w:p>
    <w:p w14:paraId="70C51747" w14:textId="21D4E8C4" w:rsidR="00CC3FDA" w:rsidRDefault="00CC3FDA" w:rsidP="00CC3FD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41AEDFC" w14:textId="59CE076D" w:rsidR="00CC3FDA" w:rsidRPr="00FD1FF6" w:rsidRDefault="00CC3FDA" w:rsidP="00CC3FD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2F34026" w14:textId="56C2E946" w:rsidR="00F458CF" w:rsidRDefault="00F458CF" w:rsidP="00FD1FF6">
      <w:pPr>
        <w:spacing w:line="360" w:lineRule="auto"/>
        <w:jc w:val="both"/>
        <w:rPr>
          <w:lang w:val="en-US"/>
        </w:rPr>
      </w:pPr>
    </w:p>
    <w:p w14:paraId="0E7C0BB5" w14:textId="253CE168" w:rsidR="00F458CF" w:rsidRDefault="00F458CF" w:rsidP="00FD1FF6">
      <w:pPr>
        <w:spacing w:line="360" w:lineRule="auto"/>
        <w:jc w:val="both"/>
        <w:rPr>
          <w:lang w:val="en-US"/>
        </w:rPr>
      </w:pPr>
    </w:p>
    <w:p w14:paraId="1CDC929E" w14:textId="55BA22C3" w:rsidR="00CC3FDA" w:rsidRDefault="00CC3FDA" w:rsidP="00CC3FDA">
      <w:pPr>
        <w:rPr>
          <w:lang w:val="en-US"/>
        </w:rPr>
      </w:pPr>
    </w:p>
    <w:p w14:paraId="60D4749F" w14:textId="518AD32C" w:rsidR="005D079D" w:rsidRDefault="005D079D" w:rsidP="00CC3FDA">
      <w:pPr>
        <w:rPr>
          <w:lang w:val="en-US"/>
        </w:rPr>
      </w:pPr>
    </w:p>
    <w:p w14:paraId="55D42FE6" w14:textId="77777777" w:rsidR="005D079D" w:rsidRDefault="005D079D" w:rsidP="00CC3FDA">
      <w:pPr>
        <w:rPr>
          <w:rFonts w:ascii="Calibri" w:hAnsi="Calibri" w:cs="Calibri"/>
          <w:noProof/>
          <w:lang w:val="en-GB"/>
        </w:rPr>
      </w:pPr>
    </w:p>
    <w:p w14:paraId="67268DBF" w14:textId="062C7272" w:rsidR="000878A0" w:rsidRPr="000878A0" w:rsidRDefault="003022CE" w:rsidP="000878A0">
      <w:pPr>
        <w:pStyle w:val="EndNoteBibliography"/>
        <w:spacing w:after="0"/>
        <w:ind w:left="720" w:hanging="720"/>
      </w:pPr>
      <w:r>
        <w:rPr>
          <w:lang w:val="en-GB"/>
        </w:rPr>
        <w:lastRenderedPageBreak/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0" w:name="_ENREF_1"/>
      <w:r w:rsidR="000878A0" w:rsidRPr="000878A0">
        <w:t>1.</w:t>
      </w:r>
      <w:r w:rsidR="000878A0" w:rsidRPr="000878A0">
        <w:tab/>
        <w:t xml:space="preserve">Placzek, E.A., et al., </w:t>
      </w:r>
      <w:r w:rsidR="000878A0" w:rsidRPr="000878A0">
        <w:rPr>
          <w:i/>
        </w:rPr>
        <w:t>A peptide biosensor for detecting intracellular Abl kinase activity using matrix-assisted laser desorption/ionization time-of-flight mass spectrometry.</w:t>
      </w:r>
      <w:r w:rsidR="000878A0" w:rsidRPr="000878A0">
        <w:t xml:space="preserve"> Anal Biochem, 2010. </w:t>
      </w:r>
      <w:r w:rsidR="000878A0" w:rsidRPr="000878A0">
        <w:rPr>
          <w:b/>
        </w:rPr>
        <w:t>397</w:t>
      </w:r>
      <w:r w:rsidR="000878A0" w:rsidRPr="000878A0">
        <w:t>(1): p. 73-8.</w:t>
      </w:r>
      <w:bookmarkEnd w:id="0"/>
    </w:p>
    <w:p w14:paraId="6A01D686" w14:textId="57B45279" w:rsidR="000878A0" w:rsidRPr="000878A0" w:rsidRDefault="000878A0" w:rsidP="000878A0">
      <w:pPr>
        <w:pStyle w:val="EndNoteBibliography"/>
        <w:ind w:left="720" w:hanging="720"/>
      </w:pPr>
      <w:bookmarkStart w:id="1" w:name="_ENREF_2"/>
      <w:r w:rsidRPr="000878A0">
        <w:t>2.</w:t>
      </w:r>
      <w:r w:rsidRPr="000878A0">
        <w:tab/>
        <w:t xml:space="preserve">Yang, T.Y., et al., </w:t>
      </w:r>
      <w:r w:rsidRPr="000878A0">
        <w:rPr>
          <w:i/>
        </w:rPr>
        <w:t>A multiple reaction monitoring (MRM) method to detect Bcr-Abl kinase activity in CML using a peptide biosensor.</w:t>
      </w:r>
      <w:r w:rsidRPr="000878A0">
        <w:t xml:space="preserve"> PLoS One, 2013. </w:t>
      </w:r>
      <w:r w:rsidRPr="000878A0">
        <w:rPr>
          <w:b/>
        </w:rPr>
        <w:t>8</w:t>
      </w:r>
      <w:r w:rsidRPr="000878A0">
        <w:t>(2): p. e56627.</w:t>
      </w:r>
      <w:bookmarkEnd w:id="1"/>
    </w:p>
    <w:p w14:paraId="54F185EC" w14:textId="795C2B84" w:rsidR="00E85ACF" w:rsidRPr="00C56044" w:rsidRDefault="003022CE" w:rsidP="00CC3FDA">
      <w:pPr>
        <w:rPr>
          <w:lang w:val="en-GB"/>
        </w:rPr>
      </w:pPr>
      <w:r>
        <w:rPr>
          <w:lang w:val="en-GB"/>
        </w:rPr>
        <w:fldChar w:fldCharType="end"/>
      </w:r>
    </w:p>
    <w:sectPr w:rsidR="00E85ACF" w:rsidRPr="00C56044" w:rsidSect="005D079D">
      <w:pgSz w:w="11900" w:h="16840"/>
      <w:pgMar w:top="1418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e22vpz4rs5zber550p0r9tws99ta9dwpsw&quot;&gt;My EndNote Library&lt;record-ids&gt;&lt;item&gt;75&lt;/item&gt;&lt;item&gt;201&lt;/item&gt;&lt;/record-ids&gt;&lt;/item&gt;&lt;/Libraries&gt;"/>
  </w:docVars>
  <w:rsids>
    <w:rsidRoot w:val="00C56044"/>
    <w:rsid w:val="00031594"/>
    <w:rsid w:val="00085C15"/>
    <w:rsid w:val="000878A0"/>
    <w:rsid w:val="001378D9"/>
    <w:rsid w:val="001511C4"/>
    <w:rsid w:val="00180A4C"/>
    <w:rsid w:val="00187BA6"/>
    <w:rsid w:val="001C6EAC"/>
    <w:rsid w:val="001E79DE"/>
    <w:rsid w:val="00231078"/>
    <w:rsid w:val="00256DBE"/>
    <w:rsid w:val="002823ED"/>
    <w:rsid w:val="002C74BA"/>
    <w:rsid w:val="002F6764"/>
    <w:rsid w:val="003022CE"/>
    <w:rsid w:val="0030602B"/>
    <w:rsid w:val="00310180"/>
    <w:rsid w:val="00320AD8"/>
    <w:rsid w:val="00365ABF"/>
    <w:rsid w:val="003A3245"/>
    <w:rsid w:val="004066CC"/>
    <w:rsid w:val="00406D76"/>
    <w:rsid w:val="004078DF"/>
    <w:rsid w:val="00441085"/>
    <w:rsid w:val="00457A53"/>
    <w:rsid w:val="004852F4"/>
    <w:rsid w:val="004F4DF6"/>
    <w:rsid w:val="005521C8"/>
    <w:rsid w:val="005A33C9"/>
    <w:rsid w:val="005B254B"/>
    <w:rsid w:val="005D079D"/>
    <w:rsid w:val="005E145B"/>
    <w:rsid w:val="00616A52"/>
    <w:rsid w:val="006300CE"/>
    <w:rsid w:val="0065351A"/>
    <w:rsid w:val="00660446"/>
    <w:rsid w:val="00666E61"/>
    <w:rsid w:val="006750E6"/>
    <w:rsid w:val="0069625D"/>
    <w:rsid w:val="00740A69"/>
    <w:rsid w:val="007848C5"/>
    <w:rsid w:val="007852E7"/>
    <w:rsid w:val="007B1AAE"/>
    <w:rsid w:val="007D1930"/>
    <w:rsid w:val="007E68DE"/>
    <w:rsid w:val="008B50EE"/>
    <w:rsid w:val="008C0E1A"/>
    <w:rsid w:val="009006A6"/>
    <w:rsid w:val="009333C3"/>
    <w:rsid w:val="00942889"/>
    <w:rsid w:val="00991148"/>
    <w:rsid w:val="009D70DE"/>
    <w:rsid w:val="009E1223"/>
    <w:rsid w:val="009F03A5"/>
    <w:rsid w:val="009F5931"/>
    <w:rsid w:val="00A461C1"/>
    <w:rsid w:val="00A832E6"/>
    <w:rsid w:val="00A8683C"/>
    <w:rsid w:val="00AA21F6"/>
    <w:rsid w:val="00AE05CB"/>
    <w:rsid w:val="00B3146F"/>
    <w:rsid w:val="00C1397A"/>
    <w:rsid w:val="00C56044"/>
    <w:rsid w:val="00C836C8"/>
    <w:rsid w:val="00C84D14"/>
    <w:rsid w:val="00C9123D"/>
    <w:rsid w:val="00CA62C2"/>
    <w:rsid w:val="00CA6801"/>
    <w:rsid w:val="00CC13F5"/>
    <w:rsid w:val="00CC3FDA"/>
    <w:rsid w:val="00CF6468"/>
    <w:rsid w:val="00D326DB"/>
    <w:rsid w:val="00D6769B"/>
    <w:rsid w:val="00D938A4"/>
    <w:rsid w:val="00DA4759"/>
    <w:rsid w:val="00E54EAC"/>
    <w:rsid w:val="00E8494D"/>
    <w:rsid w:val="00E85ACF"/>
    <w:rsid w:val="00E953D7"/>
    <w:rsid w:val="00F458CF"/>
    <w:rsid w:val="00F72478"/>
    <w:rsid w:val="00F72FB1"/>
    <w:rsid w:val="00FD03BF"/>
    <w:rsid w:val="00FD1D41"/>
    <w:rsid w:val="00FD1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927FB"/>
  <w15:chartTrackingRefBased/>
  <w15:docId w15:val="{E162201C-807B-6643-9DEE-CB8F57712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04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rsid w:val="00C56044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it-IT"/>
    </w:rPr>
  </w:style>
  <w:style w:type="table" w:customStyle="1" w:styleId="Elencomedio12">
    <w:name w:val="Elenco medio 12"/>
    <w:basedOn w:val="TableNormal"/>
    <w:uiPriority w:val="65"/>
    <w:rsid w:val="001C6EAC"/>
    <w:rPr>
      <w:rFonts w:ascii="Helvetica" w:eastAsiaTheme="minorEastAsia" w:hAnsi="Helvetica"/>
      <w:color w:val="000000" w:themeColor="text1"/>
      <w:sz w:val="22"/>
      <w:szCs w:val="22"/>
      <w:lang w:eastAsia="it-IT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hps">
    <w:name w:val="hps"/>
    <w:basedOn w:val="DefaultParagraphFont"/>
    <w:rsid w:val="002823ED"/>
  </w:style>
  <w:style w:type="character" w:styleId="LineNumber">
    <w:name w:val="line number"/>
    <w:basedOn w:val="DefaultParagraphFont"/>
    <w:uiPriority w:val="99"/>
    <w:semiHidden/>
    <w:unhideWhenUsed/>
    <w:rsid w:val="00DA4759"/>
  </w:style>
  <w:style w:type="table" w:styleId="PlainTable5">
    <w:name w:val="Plain Table 5"/>
    <w:basedOn w:val="TableNormal"/>
    <w:uiPriority w:val="45"/>
    <w:rsid w:val="0099114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9114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99114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9911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E8494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arattere"/>
    <w:rsid w:val="003022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3022CE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3022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3022CE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3022C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42889"/>
    <w:pPr>
      <w:spacing w:line="240" w:lineRule="auto"/>
      <w:jc w:val="both"/>
    </w:pPr>
    <w:rPr>
      <w:rFonts w:ascii="Times New Roman" w:eastAsiaTheme="minorEastAsia" w:hAnsi="Times New Roman"/>
      <w:b/>
      <w:bCs/>
      <w:smallCaps/>
      <w:color w:val="44546A" w:themeColor="text2"/>
      <w:sz w:val="24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0878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F64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4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4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4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4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3A5"/>
    <w:rPr>
      <w:rFonts w:ascii="Segoe UI" w:hAnsi="Segoe UI" w:cs="Segoe UI"/>
      <w:sz w:val="18"/>
      <w:szCs w:val="18"/>
    </w:rPr>
  </w:style>
  <w:style w:type="table" w:customStyle="1" w:styleId="Tabellasemplice-31">
    <w:name w:val="Tabella semplice - 31"/>
    <w:basedOn w:val="TableNormal"/>
    <w:next w:val="PlainTable3"/>
    <w:uiPriority w:val="43"/>
    <w:rsid w:val="00FD03BF"/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D03B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semplice-32">
    <w:name w:val="Tabella semplice - 32"/>
    <w:basedOn w:val="TableNormal"/>
    <w:next w:val="PlainTable3"/>
    <w:uiPriority w:val="43"/>
    <w:rsid w:val="00FD03BF"/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gliatab41">
    <w:name w:val="Griglia tab. 41"/>
    <w:basedOn w:val="TableNormal"/>
    <w:uiPriority w:val="49"/>
    <w:rsid w:val="002C74B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12title">
    <w:name w:val="MDPI_1.2_title"/>
    <w:next w:val="Normal"/>
    <w:qFormat/>
    <w:rsid w:val="00F458C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F458C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F458C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F458CF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8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9385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26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62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74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66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79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56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46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07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76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92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8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0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99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3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9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9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4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0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8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0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25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3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06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35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9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2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48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5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46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82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29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70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3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93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2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8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59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63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2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9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83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3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00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84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9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17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9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71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21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06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562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60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3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7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9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80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0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77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29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7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4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60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7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57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9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14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8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8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38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06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1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61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7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37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8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07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22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74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5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5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5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711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3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9EF5CD0-B03D-4054-8AC0-E68867A9C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7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ffan Davies</cp:lastModifiedBy>
  <cp:revision>5</cp:revision>
  <dcterms:created xsi:type="dcterms:W3CDTF">2022-06-01T08:37:00Z</dcterms:created>
  <dcterms:modified xsi:type="dcterms:W3CDTF">2022-06-06T15:10:00Z</dcterms:modified>
</cp:coreProperties>
</file>